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0161" w:rsidRDefault="00CC0161" w:rsidP="00CC0161">
      <w:r>
        <w:rPr>
          <w:noProof/>
        </w:rPr>
        <w:drawing>
          <wp:inline distT="0" distB="0" distL="0" distR="0" wp14:anchorId="5C7C793E" wp14:editId="2E4435B0">
            <wp:extent cx="5943600" cy="29718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C0161" w:rsidRDefault="00CC0161" w:rsidP="00CC0161">
      <w:pPr>
        <w:pStyle w:val="Heading2"/>
      </w:pPr>
      <w:bookmarkStart w:id="0" w:name="_Toc140066964"/>
      <w:bookmarkStart w:id="1" w:name="_Toc169290543"/>
      <w:r>
        <w:t>S9</w:t>
      </w:r>
      <w:r>
        <w:t xml:space="preserve"> Fig</w:t>
      </w:r>
      <w:r>
        <w:t>. Impact of cohort type and number of classes on algorithms for BMI</w:t>
      </w:r>
      <w:bookmarkEnd w:id="0"/>
      <w:bookmarkEnd w:id="1"/>
    </w:p>
    <w:p w:rsidR="00CC0161" w:rsidRDefault="00CC0161" w:rsidP="00CC0161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161"/>
    <w:rsid w:val="007C0F00"/>
    <w:rsid w:val="009F2F59"/>
    <w:rsid w:val="00CC0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7CF11"/>
  <w15:chartTrackingRefBased/>
  <w15:docId w15:val="{869CE723-F34D-E04C-945C-D44118E27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0161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0161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0161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4:51:00Z</dcterms:created>
  <dcterms:modified xsi:type="dcterms:W3CDTF">2024-06-18T14:52:00Z</dcterms:modified>
</cp:coreProperties>
</file>